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75013" w14:textId="580698DA" w:rsidR="00B83602" w:rsidRDefault="00B83602" w:rsidP="0028763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763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1C538B" w:rsidRPr="002876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65D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C538B" w:rsidRPr="0028763D">
        <w:rPr>
          <w:rFonts w:ascii="Times New Roman" w:hAnsi="Times New Roman" w:cs="Times New Roman"/>
          <w:b/>
          <w:sz w:val="24"/>
          <w:szCs w:val="24"/>
        </w:rPr>
        <w:t>.</w:t>
      </w:r>
      <w:r w:rsidRPr="002876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66A3">
        <w:rPr>
          <w:rFonts w:ascii="Times New Roman" w:hAnsi="Times New Roman" w:cs="Times New Roman" w:hint="eastAsia"/>
          <w:b/>
          <w:sz w:val="24"/>
          <w:szCs w:val="24"/>
        </w:rPr>
        <w:t>Information of 21</w:t>
      </w:r>
      <w:r w:rsidR="001C538B" w:rsidRPr="0028763D">
        <w:rPr>
          <w:rFonts w:ascii="Times New Roman" w:hAnsi="Times New Roman" w:cs="Times New Roman"/>
          <w:b/>
          <w:sz w:val="24"/>
          <w:szCs w:val="24"/>
        </w:rPr>
        <w:t xml:space="preserve"> significant decreased </w:t>
      </w:r>
      <w:proofErr w:type="spellStart"/>
      <w:r w:rsidR="001C538B" w:rsidRPr="0028763D">
        <w:rPr>
          <w:rFonts w:ascii="Times New Roman" w:hAnsi="Times New Roman" w:cs="Times New Roman"/>
          <w:b/>
          <w:sz w:val="24"/>
          <w:szCs w:val="24"/>
        </w:rPr>
        <w:t>circRNA</w:t>
      </w:r>
      <w:r w:rsidR="00C066A3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spellEnd"/>
    </w:p>
    <w:p w14:paraId="4C77B242" w14:textId="77777777" w:rsidR="0028763D" w:rsidRPr="0028763D" w:rsidRDefault="0028763D" w:rsidP="0028763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88"/>
        <w:gridCol w:w="1563"/>
        <w:gridCol w:w="1329"/>
        <w:gridCol w:w="1172"/>
        <w:gridCol w:w="1329"/>
        <w:gridCol w:w="1170"/>
        <w:gridCol w:w="1170"/>
        <w:gridCol w:w="1170"/>
        <w:gridCol w:w="1167"/>
      </w:tblGrid>
      <w:tr w:rsidR="00DA29E0" w:rsidRPr="0028763D" w14:paraId="7E81478F" w14:textId="6914D195" w:rsidTr="00DA29E0">
        <w:trPr>
          <w:trHeight w:val="280"/>
        </w:trPr>
        <w:tc>
          <w:tcPr>
            <w:tcW w:w="1393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6FE6126" w14:textId="77777777" w:rsidR="00DA29E0" w:rsidRPr="0028763D" w:rsidRDefault="00DA29E0" w:rsidP="00B83602">
            <w:pPr>
              <w:rPr>
                <w:rFonts w:ascii="Times New Roman" w:eastAsia="宋体" w:hAnsi="Times New Roman" w:cs="Times New Roman"/>
                <w:kern w:val="0"/>
                <w:szCs w:val="24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Name</w:t>
            </w:r>
            <w:proofErr w:type="spellEnd"/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7E1BA1D" w14:textId="77777777" w:rsidR="00DA29E0" w:rsidRPr="0028763D" w:rsidRDefault="00DA29E0" w:rsidP="00B83602">
            <w:pPr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ene symbol</w:t>
            </w:r>
          </w:p>
        </w:tc>
        <w:tc>
          <w:tcPr>
            <w:tcW w:w="89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D8CB3" w14:textId="77777777" w:rsidR="00DA29E0" w:rsidRPr="0028763D" w:rsidRDefault="00DA29E0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ontrol-</w:t>
            </w:r>
            <w:bookmarkStart w:id="0" w:name="OLE_LINK1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DAY20</w:t>
            </w:r>
            <w:bookmarkEnd w:id="0"/>
          </w:p>
        </w:tc>
        <w:tc>
          <w:tcPr>
            <w:tcW w:w="89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BA8A4" w14:textId="77777777" w:rsidR="00DA29E0" w:rsidRPr="0028763D" w:rsidRDefault="00DA29E0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ontrol-DAY10</w:t>
            </w:r>
          </w:p>
        </w:tc>
        <w:tc>
          <w:tcPr>
            <w:tcW w:w="125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EB94261" w14:textId="5B31FC15" w:rsidR="00DA29E0" w:rsidRPr="0028763D" w:rsidRDefault="00DA29E0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counts</w:t>
            </w:r>
          </w:p>
        </w:tc>
      </w:tr>
      <w:tr w:rsidR="00D35991" w:rsidRPr="0028763D" w14:paraId="259DF522" w14:textId="043469BF" w:rsidTr="00D35991">
        <w:trPr>
          <w:trHeight w:val="280"/>
        </w:trPr>
        <w:tc>
          <w:tcPr>
            <w:tcW w:w="139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32AB1" w14:textId="77777777" w:rsidR="00D35991" w:rsidRPr="0028763D" w:rsidRDefault="00D35991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6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997F3" w14:textId="77777777" w:rsidR="00D35991" w:rsidRPr="0028763D" w:rsidRDefault="00D35991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72256" w14:textId="77777777" w:rsidR="00D35991" w:rsidRPr="0028763D" w:rsidRDefault="00D35991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log</w:t>
            </w: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vertAlign w:val="subscript"/>
              </w:rPr>
              <w:t>2</w:t>
            </w: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C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D2E02" w14:textId="77777777" w:rsidR="00D35991" w:rsidRPr="0028763D" w:rsidRDefault="00D35991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-adj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AEAB9" w14:textId="77777777" w:rsidR="00D35991" w:rsidRPr="0028763D" w:rsidRDefault="00D35991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log</w:t>
            </w: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vertAlign w:val="subscript"/>
              </w:rPr>
              <w:t>2</w:t>
            </w: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C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BBFE8" w14:textId="77777777" w:rsidR="00D35991" w:rsidRPr="0028763D" w:rsidRDefault="00D35991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-adj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7D769" w14:textId="1427D3C8" w:rsidR="00D35991" w:rsidRPr="0028763D" w:rsidRDefault="00DA29E0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control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FAE23" w14:textId="15396399" w:rsidR="00D35991" w:rsidRPr="0028763D" w:rsidRDefault="00DA29E0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DAY10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96414" w14:textId="3E6064FF" w:rsidR="00D35991" w:rsidRPr="0028763D" w:rsidRDefault="00DA29E0" w:rsidP="00B83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DAY20</w:t>
            </w:r>
          </w:p>
        </w:tc>
      </w:tr>
      <w:tr w:rsidR="00DA29E0" w:rsidRPr="0028763D" w14:paraId="4EF2C240" w14:textId="6E114D19" w:rsidTr="00690E1C">
        <w:trPr>
          <w:trHeight w:val="280"/>
        </w:trPr>
        <w:tc>
          <w:tcPr>
            <w:tcW w:w="1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E8A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:33003598-33006797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22B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cvr2a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58C3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</w:t>
            </w:r>
            <w:bookmarkStart w:id="1" w:name="OLE_LINK2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.63</w:t>
            </w:r>
            <w:bookmarkEnd w:id="1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+0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16F7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33E-04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F1AD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45E+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3B9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.28E-0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34F43" w14:textId="3B78619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8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4851E" w14:textId="1ED69075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2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79F43" w14:textId="6F8D0E29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54</w:t>
            </w:r>
          </w:p>
        </w:tc>
      </w:tr>
      <w:tr w:rsidR="00DA29E0" w:rsidRPr="0028763D" w14:paraId="559FDB5C" w14:textId="0D358577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30144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:22822066-228566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7CBF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Jmjd1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28C92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6.99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871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.35E-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82B2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81E+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D99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1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866A" w14:textId="1444A916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6E57E94" w14:textId="2870A263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DB94" w14:textId="116526B8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96</w:t>
            </w:r>
          </w:p>
        </w:tc>
      </w:tr>
      <w:tr w:rsidR="00DA29E0" w:rsidRPr="0028763D" w14:paraId="755D950A" w14:textId="1AEDA332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4045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:30980709-309935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8DD5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lint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D41D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7.24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04B2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.97E-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084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01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E0BD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.27E-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703B" w14:textId="2917728E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7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1956E17" w14:textId="04126731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7441" w14:textId="708B2301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46</w:t>
            </w:r>
          </w:p>
        </w:tc>
      </w:tr>
      <w:tr w:rsidR="00DA29E0" w:rsidRPr="0028763D" w14:paraId="496E3846" w14:textId="256AB935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8D8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:167547693-1675810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64DA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ere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9FAF9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6.61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255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54E-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FA68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44E+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6CA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.41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5624" w14:textId="039288F5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AC264A5" w14:textId="3977D266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E6B2" w14:textId="24CAC61D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0</w:t>
            </w:r>
          </w:p>
        </w:tc>
      </w:tr>
      <w:tr w:rsidR="00DA29E0" w:rsidRPr="0028763D" w14:paraId="0E9F6810" w14:textId="3651F63C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C2D4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:69800154-698192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F9FC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1083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8.46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54DE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36E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4BC69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13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CFA6A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.52E-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1BD0" w14:textId="279CCA8A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3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AACC27E" w14:textId="0BBEBC22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1EC9" w14:textId="121F1DFB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350</w:t>
            </w:r>
          </w:p>
        </w:tc>
      </w:tr>
      <w:tr w:rsidR="00DA29E0" w:rsidRPr="0028763D" w14:paraId="66767634" w14:textId="5F89C754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E018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:11098246-1115206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A79F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agi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73BA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6.79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6EE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.11E-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6C14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60E+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19E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.53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80E1" w14:textId="4512D810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2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223F927" w14:textId="2F441EF2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8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D834" w14:textId="2C8BDD45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25</w:t>
            </w:r>
            <w:r w:rsidR="0019719A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</w:tr>
      <w:tr w:rsidR="00DA29E0" w:rsidRPr="0028763D" w14:paraId="0BF795AC" w14:textId="72631D67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8713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X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:63552834-636029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CA1A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poo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3E5C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6.58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20D1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.07E-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F1A4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41E+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EE29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.84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C5B8" w14:textId="47318F23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</w:t>
            </w:r>
            <w:r w:rsidR="006C4F3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86B1163" w14:textId="63640566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E271" w14:textId="49FE9BBF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6</w:t>
            </w:r>
          </w:p>
        </w:tc>
      </w:tr>
      <w:tr w:rsidR="00DA29E0" w:rsidRPr="0028763D" w14:paraId="66F0F5E0" w14:textId="48DAE3CA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A0A8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:35769419-3578416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1737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tpn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45B7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6.63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41D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33E-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BB94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45E+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EFB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.28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B785" w14:textId="02753A83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5184D59" w14:textId="0F3011F1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94F4" w14:textId="47A9D6FD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2</w:t>
            </w:r>
          </w:p>
        </w:tc>
      </w:tr>
      <w:tr w:rsidR="00DA29E0" w:rsidRPr="0028763D" w14:paraId="4D93EE73" w14:textId="0A9BFC95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8DA2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2:25431710-2543559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51F9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tf2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9A4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53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0B1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.86E-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FF2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23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1845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.71E-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1069" w14:textId="66527526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8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EA066F4" w14:textId="422D1601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7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8C7D" w14:textId="0C5CCFD4" w:rsidR="00DA29E0" w:rsidRPr="0028763D" w:rsidRDefault="00461193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  <w:r w:rsidR="00DA29E0"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012</w:t>
            </w:r>
          </w:p>
        </w:tc>
      </w:tr>
      <w:tr w:rsidR="00DA29E0" w:rsidRPr="0028763D" w14:paraId="2A79DCD3" w14:textId="2A5B5F45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9462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:115870141-1159320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C4EF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3723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37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90D69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.99E-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4ADC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22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8D254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.21E-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0C63" w14:textId="0465308A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5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8930C08" w14:textId="56B1FAD4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94F7" w14:textId="546B10DF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554</w:t>
            </w:r>
          </w:p>
        </w:tc>
      </w:tr>
      <w:tr w:rsidR="00DA29E0" w:rsidRPr="0028763D" w14:paraId="07194494" w14:textId="76F9725D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4B3E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6:23687864-237292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5308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614A7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7.76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0DB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04E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883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05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722F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.66E-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2549" w14:textId="3903E0AB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EF4573B" w14:textId="04F08863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412F" w14:textId="3FB487D7" w:rsidR="00DA29E0" w:rsidRPr="0028763D" w:rsidRDefault="00461193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</w:t>
            </w:r>
            <w:r w:rsidR="00DA29E0"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3</w:t>
            </w:r>
          </w:p>
        </w:tc>
      </w:tr>
      <w:tr w:rsidR="00DA29E0" w:rsidRPr="0028763D" w14:paraId="1A185084" w14:textId="10C29B64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8A8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:4961753-50317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72FB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am172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D5A43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7.77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A8B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.47E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0349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05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57B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.63E-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F396" w14:textId="64CEE559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7108F91" w14:textId="1AACEAA0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7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13B6" w14:textId="1F85D7BE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25</w:t>
            </w:r>
          </w:p>
        </w:tc>
      </w:tr>
      <w:tr w:rsidR="00DA29E0" w:rsidRPr="0028763D" w14:paraId="465220C2" w14:textId="0D90F26E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988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:124576794-1245841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D60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9F1C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6.60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B83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79E-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9F14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42E+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8E9F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.62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52C7" w14:textId="70417061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01C7C6E" w14:textId="76B1B97D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1A1D" w14:textId="6CB26744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88</w:t>
            </w:r>
          </w:p>
        </w:tc>
      </w:tr>
      <w:tr w:rsidR="00DA29E0" w:rsidRPr="0028763D" w14:paraId="68946C5E" w14:textId="01438E33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F98C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7:75797811-758169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12A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sp6n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A79E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6.88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A3F6E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.42E-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0925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58E+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B465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.76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2662" w14:textId="19812C68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E1679AF" w14:textId="1B25E78C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EED5" w14:textId="1330945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53</w:t>
            </w:r>
          </w:p>
        </w:tc>
      </w:tr>
      <w:tr w:rsidR="00DA29E0" w:rsidRPr="0028763D" w14:paraId="12A78A92" w14:textId="46810C9D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E3EB9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:226566338-2265667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FA4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dhaf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482F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7.87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123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27E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557E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07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BD0D7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.26E-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A9A1" w14:textId="0B914C4E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24B6579" w14:textId="1830B882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C0F5" w14:textId="49B7922A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0</w:t>
            </w:r>
          </w:p>
        </w:tc>
      </w:tr>
      <w:tr w:rsidR="00DA29E0" w:rsidRPr="0028763D" w14:paraId="4AD5CE24" w14:textId="737057F5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BAF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:94463647-944811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4FFE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CB60F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15E+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6825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01E-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0F5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44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288F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.22E-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54DC" w14:textId="6028FA7D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66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4CD68DD" w14:textId="2023141E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36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53DB" w14:textId="226F36D1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6147</w:t>
            </w:r>
          </w:p>
        </w:tc>
      </w:tr>
      <w:tr w:rsidR="00DA29E0" w:rsidRPr="0028763D" w14:paraId="4ADF12E4" w14:textId="59FCCA27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20CE7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:76925720-769269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BAE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361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39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B6A4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.67E-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AACF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22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EC38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.21E-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13EA" w14:textId="1F1E896B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5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27CD7C5" w14:textId="7CC781E9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29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32F4" w14:textId="3187B5B0" w:rsidR="00DA29E0" w:rsidRPr="0028763D" w:rsidRDefault="00461193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  <w:r w:rsidR="00DA29E0"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25</w:t>
            </w:r>
          </w:p>
        </w:tc>
      </w:tr>
      <w:tr w:rsidR="00DA29E0" w:rsidRPr="0028763D" w14:paraId="2068CAE1" w14:textId="3A838CFD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854C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:104816866-10481886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B7F5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01BE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8.02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537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.27E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D612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08E+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4249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77E-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329E" w14:textId="718A98F2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2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CF6B3DB" w14:textId="6AA9AEFB" w:rsidR="00DA29E0" w:rsidRPr="0028763D" w:rsidRDefault="00461193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  <w:r w:rsidR="00DA29E0"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6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9149" w14:textId="51D0846F" w:rsidR="00DA29E0" w:rsidRPr="0028763D" w:rsidRDefault="00461193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  <w:r w:rsidR="00DA29E0"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9</w:t>
            </w:r>
          </w:p>
        </w:tc>
      </w:tr>
      <w:tr w:rsidR="00DA29E0" w:rsidRPr="0028763D" w14:paraId="43747143" w14:textId="07069363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BE3D7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:67579952-6758785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0A198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hot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330A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6.99E+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D2E9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.35E-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0B0A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81E+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42AC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.15E-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57C2" w14:textId="6D1A7C44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C685F28" w14:textId="18D1116A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E5BA" w14:textId="3073F3FA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0</w:t>
            </w:r>
          </w:p>
        </w:tc>
      </w:tr>
      <w:tr w:rsidR="00DA29E0" w:rsidRPr="0028763D" w14:paraId="2512496E" w14:textId="1489E338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29FAB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:43458941-4346132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8352F6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12681B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7.07E+0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30AB40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.68E-0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268F1D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.89E+0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4D35B5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.42E-03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vAlign w:val="center"/>
          </w:tcPr>
          <w:p w14:paraId="16CEE314" w14:textId="2C1E1C63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0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19EA3B81" w14:textId="2795CAB4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68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vAlign w:val="center"/>
          </w:tcPr>
          <w:p w14:paraId="08DE9C3C" w14:textId="6B637830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99</w:t>
            </w:r>
          </w:p>
        </w:tc>
      </w:tr>
      <w:tr w:rsidR="00DA29E0" w:rsidRPr="0028763D" w14:paraId="36A3A2BA" w14:textId="5F1C68CF" w:rsidTr="00690E1C">
        <w:trPr>
          <w:trHeight w:val="280"/>
        </w:trPr>
        <w:tc>
          <w:tcPr>
            <w:tcW w:w="13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97D149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t_</w:t>
            </w:r>
            <w:proofErr w:type="gramStart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rc:chr</w:t>
            </w:r>
            <w:proofErr w:type="gramEnd"/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5:34178909-341797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44AC91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rrc16b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9D28B7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7.82E+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2FDFDA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.37E-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AB9332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1.06E+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3ADFAC" w14:textId="77777777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.02E-0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72A125" w14:textId="1A33DA28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9CBC5E" w14:textId="388E21E6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EDC42F" w14:textId="6206B662" w:rsidR="00DA29E0" w:rsidRPr="0028763D" w:rsidRDefault="00DA29E0" w:rsidP="00DA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4E55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163</w:t>
            </w:r>
          </w:p>
        </w:tc>
      </w:tr>
    </w:tbl>
    <w:p w14:paraId="3B4312A4" w14:textId="71DA2520" w:rsidR="005E2702" w:rsidRPr="00DA29E0" w:rsidRDefault="001C538B" w:rsidP="002C40A4">
      <w:pPr>
        <w:rPr>
          <w:rFonts w:ascii="Times New Roman" w:hAnsi="Times New Roman" w:cs="Times New Roman"/>
          <w:szCs w:val="21"/>
        </w:rPr>
      </w:pPr>
      <w:r w:rsidRPr="0028763D">
        <w:rPr>
          <w:rFonts w:ascii="Times New Roman" w:hAnsi="Times New Roman" w:cs="Times New Roman"/>
          <w:szCs w:val="21"/>
        </w:rPr>
        <w:t>Note: FC: Folder change; p-adj: adjusted P value</w:t>
      </w:r>
    </w:p>
    <w:sectPr w:rsidR="005E2702" w:rsidRPr="00DA29E0" w:rsidSect="00D35991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9A9CE" w14:textId="77777777" w:rsidR="00940174" w:rsidRDefault="00940174" w:rsidP="007938F4">
      <w:r>
        <w:separator/>
      </w:r>
    </w:p>
  </w:endnote>
  <w:endnote w:type="continuationSeparator" w:id="0">
    <w:p w14:paraId="17769338" w14:textId="77777777" w:rsidR="00940174" w:rsidRDefault="00940174" w:rsidP="00793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912B0" w14:textId="77777777" w:rsidR="00940174" w:rsidRDefault="00940174" w:rsidP="007938F4">
      <w:r>
        <w:separator/>
      </w:r>
    </w:p>
  </w:footnote>
  <w:footnote w:type="continuationSeparator" w:id="0">
    <w:p w14:paraId="701C8BA8" w14:textId="77777777" w:rsidR="00940174" w:rsidRDefault="00940174" w:rsidP="00793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02"/>
    <w:rsid w:val="000431CD"/>
    <w:rsid w:val="00051F9D"/>
    <w:rsid w:val="00082E75"/>
    <w:rsid w:val="000C03DD"/>
    <w:rsid w:val="000C5BEA"/>
    <w:rsid w:val="000E1E1A"/>
    <w:rsid w:val="00126610"/>
    <w:rsid w:val="00131E10"/>
    <w:rsid w:val="001457BD"/>
    <w:rsid w:val="001710E3"/>
    <w:rsid w:val="001841FD"/>
    <w:rsid w:val="0019719A"/>
    <w:rsid w:val="001C538B"/>
    <w:rsid w:val="001C65DB"/>
    <w:rsid w:val="001E11C9"/>
    <w:rsid w:val="001E6A44"/>
    <w:rsid w:val="0020361D"/>
    <w:rsid w:val="0025395D"/>
    <w:rsid w:val="002600CA"/>
    <w:rsid w:val="0028763D"/>
    <w:rsid w:val="002B6228"/>
    <w:rsid w:val="002C40A4"/>
    <w:rsid w:val="002E1A4A"/>
    <w:rsid w:val="00304CCB"/>
    <w:rsid w:val="003056A6"/>
    <w:rsid w:val="0038534B"/>
    <w:rsid w:val="003907A8"/>
    <w:rsid w:val="003D13E4"/>
    <w:rsid w:val="00420987"/>
    <w:rsid w:val="004246B1"/>
    <w:rsid w:val="00461193"/>
    <w:rsid w:val="004774F5"/>
    <w:rsid w:val="00477E04"/>
    <w:rsid w:val="004879A9"/>
    <w:rsid w:val="004D30BF"/>
    <w:rsid w:val="004E55FD"/>
    <w:rsid w:val="005214A1"/>
    <w:rsid w:val="00540713"/>
    <w:rsid w:val="005A4DAE"/>
    <w:rsid w:val="005C162E"/>
    <w:rsid w:val="005C7ECB"/>
    <w:rsid w:val="005E2702"/>
    <w:rsid w:val="005F0AF7"/>
    <w:rsid w:val="00603FE9"/>
    <w:rsid w:val="0066199D"/>
    <w:rsid w:val="00697FAD"/>
    <w:rsid w:val="006C4F3C"/>
    <w:rsid w:val="006E4545"/>
    <w:rsid w:val="006E7C44"/>
    <w:rsid w:val="00734A8B"/>
    <w:rsid w:val="00751935"/>
    <w:rsid w:val="00757842"/>
    <w:rsid w:val="00783F62"/>
    <w:rsid w:val="00791A64"/>
    <w:rsid w:val="00792B8B"/>
    <w:rsid w:val="007938F4"/>
    <w:rsid w:val="00814D6B"/>
    <w:rsid w:val="008434B8"/>
    <w:rsid w:val="008B7937"/>
    <w:rsid w:val="008D0F89"/>
    <w:rsid w:val="009236BD"/>
    <w:rsid w:val="00940174"/>
    <w:rsid w:val="009577FA"/>
    <w:rsid w:val="009628EF"/>
    <w:rsid w:val="00985A2D"/>
    <w:rsid w:val="00995F0D"/>
    <w:rsid w:val="009A5400"/>
    <w:rsid w:val="009B4064"/>
    <w:rsid w:val="009C2A92"/>
    <w:rsid w:val="00A3337B"/>
    <w:rsid w:val="00A72D67"/>
    <w:rsid w:val="00A904D3"/>
    <w:rsid w:val="00A9096B"/>
    <w:rsid w:val="00A95544"/>
    <w:rsid w:val="00A96591"/>
    <w:rsid w:val="00AC1B25"/>
    <w:rsid w:val="00AF0DBC"/>
    <w:rsid w:val="00AF1057"/>
    <w:rsid w:val="00AF3877"/>
    <w:rsid w:val="00AF66C6"/>
    <w:rsid w:val="00B0126E"/>
    <w:rsid w:val="00B277E1"/>
    <w:rsid w:val="00B33CD1"/>
    <w:rsid w:val="00B35080"/>
    <w:rsid w:val="00B83602"/>
    <w:rsid w:val="00C066A3"/>
    <w:rsid w:val="00C31778"/>
    <w:rsid w:val="00C371A2"/>
    <w:rsid w:val="00C41C34"/>
    <w:rsid w:val="00C4641D"/>
    <w:rsid w:val="00C46E99"/>
    <w:rsid w:val="00C677D2"/>
    <w:rsid w:val="00C67844"/>
    <w:rsid w:val="00C71625"/>
    <w:rsid w:val="00C918FD"/>
    <w:rsid w:val="00D0798F"/>
    <w:rsid w:val="00D110F7"/>
    <w:rsid w:val="00D35991"/>
    <w:rsid w:val="00D369F9"/>
    <w:rsid w:val="00D429F4"/>
    <w:rsid w:val="00D632B3"/>
    <w:rsid w:val="00D66CAF"/>
    <w:rsid w:val="00DA29E0"/>
    <w:rsid w:val="00DA3254"/>
    <w:rsid w:val="00E02E0F"/>
    <w:rsid w:val="00E43011"/>
    <w:rsid w:val="00E43DD3"/>
    <w:rsid w:val="00E82A8C"/>
    <w:rsid w:val="00E95DF6"/>
    <w:rsid w:val="00EB7584"/>
    <w:rsid w:val="00F20D49"/>
    <w:rsid w:val="00F2428D"/>
    <w:rsid w:val="00F53116"/>
    <w:rsid w:val="00F62075"/>
    <w:rsid w:val="00F64926"/>
    <w:rsid w:val="00F86A6A"/>
    <w:rsid w:val="00F91352"/>
    <w:rsid w:val="00F92BA7"/>
    <w:rsid w:val="00FB7EC8"/>
    <w:rsid w:val="00FE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DBE78"/>
  <w15:chartTrackingRefBased/>
  <w15:docId w15:val="{FFFC4AC6-9A1C-476C-A0B3-35AA3B91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E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8F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763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8763D"/>
    <w:rPr>
      <w:color w:val="954F72"/>
      <w:u w:val="single"/>
    </w:rPr>
  </w:style>
  <w:style w:type="paragraph" w:customStyle="1" w:styleId="msonormal0">
    <w:name w:val="msonormal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876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28763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5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0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</dc:creator>
  <cp:keywords/>
  <dc:description/>
  <cp:lastModifiedBy>Ting Xu</cp:lastModifiedBy>
  <cp:revision>16</cp:revision>
  <dcterms:created xsi:type="dcterms:W3CDTF">2024-07-02T02:55:00Z</dcterms:created>
  <dcterms:modified xsi:type="dcterms:W3CDTF">2025-09-15T14:24:00Z</dcterms:modified>
</cp:coreProperties>
</file>